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F8E59" w14:textId="77777777" w:rsidR="00E869D7" w:rsidRPr="00DE5371" w:rsidRDefault="00E869D7" w:rsidP="00E869D7">
      <w:pPr>
        <w:spacing w:line="36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61D4A93F" w14:textId="77777777" w:rsidR="00E869D7" w:rsidRPr="00DE5371" w:rsidRDefault="00E869D7" w:rsidP="00E869D7">
      <w:pPr>
        <w:pStyle w:val="Caption"/>
        <w:keepNext/>
        <w:spacing w:line="360" w:lineRule="auto"/>
        <w:rPr>
          <w:rFonts w:cstheme="minorHAnsi"/>
          <w:lang w:val="en-GB"/>
        </w:rPr>
      </w:pPr>
      <w:r w:rsidRPr="00DE5371">
        <w:rPr>
          <w:rFonts w:cstheme="minorHAnsi"/>
          <w:lang w:val="en-GB"/>
        </w:rPr>
        <w:t xml:space="preserve">Additional file 5. Characteristics of the </w:t>
      </w:r>
      <w:proofErr w:type="spellStart"/>
      <w:r w:rsidRPr="00DE5371">
        <w:rPr>
          <w:rFonts w:cstheme="minorHAnsi"/>
          <w:lang w:val="en-GB"/>
        </w:rPr>
        <w:t>analyzed</w:t>
      </w:r>
      <w:proofErr w:type="spellEnd"/>
      <w:r w:rsidRPr="00DE5371">
        <w:rPr>
          <w:rFonts w:cstheme="minorHAnsi"/>
          <w:lang w:val="en-GB"/>
        </w:rPr>
        <w:t xml:space="preserve"> study sample and stratified by the four categories of continued care</w:t>
      </w:r>
    </w:p>
    <w:tbl>
      <w:tblPr>
        <w:tblStyle w:val="GridTable1Light"/>
        <w:tblW w:w="5000" w:type="pct"/>
        <w:tblBorders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6"/>
        <w:gridCol w:w="1134"/>
        <w:gridCol w:w="1450"/>
        <w:gridCol w:w="1515"/>
        <w:gridCol w:w="1698"/>
        <w:gridCol w:w="724"/>
      </w:tblGrid>
      <w:tr w:rsidR="00E869D7" w:rsidRPr="00DE5371" w14:paraId="794A0822" w14:textId="77777777" w:rsidTr="00D55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DC994" w14:textId="77777777" w:rsidR="00E869D7" w:rsidRPr="00DE5371" w:rsidRDefault="00E869D7" w:rsidP="00D55308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AF7A0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tudy samp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A8C31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No further treatment planned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17C11031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o further treatment planned but agree patient will contact when treatment is needed’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496D9DA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Yes, further treatment planned but patient must contact for continued care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066ED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</w:rPr>
              <w:t>Yes, a</w:t>
            </w:r>
            <w:r w:rsidRPr="00DE5371">
              <w:rPr>
                <w:rFonts w:asciiTheme="minorHAnsi" w:eastAsia="Calibri" w:hAnsiTheme="minorHAnsi" w:cstheme="minorHAnsi"/>
                <w:b w:val="0"/>
                <w:sz w:val="18"/>
                <w:szCs w:val="18"/>
              </w:rPr>
              <w:t>ppointment(s) have been set up for continued car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7DE946B2" w14:textId="77777777" w:rsidR="00E869D7" w:rsidRPr="00DE5371" w:rsidRDefault="00E869D7" w:rsidP="00D553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P-value</w:t>
            </w:r>
          </w:p>
        </w:tc>
      </w:tr>
      <w:tr w:rsidR="00E869D7" w:rsidRPr="00DE5371" w14:paraId="70EAFDA9" w14:textId="77777777" w:rsidTr="00D553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2826E8BA" w14:textId="77777777" w:rsidR="00E869D7" w:rsidRPr="00DE5371" w:rsidRDefault="00E869D7" w:rsidP="00D55308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B027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(n=164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A290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(n=38) 23%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09E3F7CA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(n=65) 40%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09A5AD7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(n=24) 15%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D7B96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(n=37) 23%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E7B07E7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869D7" w:rsidRPr="00DE5371" w14:paraId="0D6CD0C8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021226F2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Baseline characteristics</w:t>
            </w:r>
          </w:p>
        </w:tc>
      </w:tr>
      <w:tr w:rsidR="00E869D7" w:rsidRPr="00DE5371" w14:paraId="7966C968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924B59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Gender, n (%) femal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6152C6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15 (70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B14DAB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6 (68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FD8DDC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1 (63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380AC3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7 (71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01AC84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1 (84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43F6FA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180</w:t>
            </w:r>
          </w:p>
        </w:tc>
      </w:tr>
      <w:tr w:rsidR="00E869D7" w:rsidRPr="00DE5371" w14:paraId="57C5AD98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77498CE5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Age (</w:t>
            </w:r>
            <w:r w:rsidRPr="00DE5371">
              <w:rPr>
                <w:rFonts w:asciiTheme="minorHAnsi" w:hAnsiTheme="minorHAnsi" w:cstheme="minorHAnsi"/>
                <w:b w:val="0"/>
                <w:i/>
                <w:sz w:val="18"/>
                <w:szCs w:val="18"/>
              </w:rPr>
              <w:t>years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5BAF1F9B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3 (12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685C653B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6 (13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3BA4862A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0 (12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31BBCB28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8 (13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0C6D8577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6 (13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60A5E817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09*</w:t>
            </w:r>
          </w:p>
        </w:tc>
      </w:tr>
      <w:tr w:rsidR="00E869D7" w:rsidRPr="00DE5371" w14:paraId="2CBD7556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55A187FE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Previous episodes of neck pain, 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 xml:space="preserve">&gt;3 episodes 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(%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30EB0B1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2 (63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4414655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2 (59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5D7F9B9B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9 (60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0381789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2 (50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18FB957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9 (78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06A2C07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116</w:t>
            </w:r>
          </w:p>
        </w:tc>
      </w:tr>
      <w:tr w:rsidR="00E869D7" w:rsidRPr="00DE5371" w14:paraId="5FE492FC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7B4B2640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Duration of current neck pain, n (%) ≥30 days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0D07666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90 (56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6FF1432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4 (38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15A93989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1 (48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1810E9A8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6 (67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5BE07DF0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9 (81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4E4C4AF6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01*</w:t>
            </w:r>
          </w:p>
        </w:tc>
      </w:tr>
      <w:tr w:rsidR="00E869D7" w:rsidRPr="00DE5371" w14:paraId="5E95E6FF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5EE7C2A9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Pain intensity (0-10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7C23A38F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6 (2.4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7E46A0CD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.9 (2.2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7693E26A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7 (2.4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2261E5C9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.5 (2.7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20B90B7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5.6 (1.9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75F8A319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02*</w:t>
            </w:r>
          </w:p>
        </w:tc>
      </w:tr>
      <w:tr w:rsidR="00E869D7" w:rsidRPr="00DE5371" w14:paraId="4991CE80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37CBBAA6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NDI (0-50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1DC44F5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1.8 (7.8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0F25938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.8 (8.3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2F9A7039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1.7 (8.4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52D0190A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1.8 (7.6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145D88C6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2.8 (6.6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6354DC3C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752</w:t>
            </w:r>
          </w:p>
        </w:tc>
      </w:tr>
      <w:tr w:rsidR="00E869D7" w:rsidRPr="00DE5371" w14:paraId="4DDE046F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79ABE322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MSK pain-sites, (0-10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52357900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3 (2.1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686FD35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.9 (2.3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250B580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3 (2.1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3F3C801F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.8 (1.9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0F0C09F8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5.1 (1.9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5BE7275D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42*</w:t>
            </w:r>
          </w:p>
        </w:tc>
      </w:tr>
      <w:tr w:rsidR="00E869D7" w:rsidRPr="00DE5371" w14:paraId="5E1D056D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95CF482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-week characteristics</w:t>
            </w:r>
          </w:p>
        </w:tc>
      </w:tr>
      <w:tr w:rsidR="00E869D7" w:rsidRPr="00DE5371" w14:paraId="6A32DCC1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</w:tcPr>
          <w:p w14:paraId="1A661D83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Pain intensity (0-10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) </w:t>
            </w:r>
          </w:p>
        </w:tc>
        <w:tc>
          <w:tcPr>
            <w:tcW w:w="549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A86E82E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.6 (2.2)</w:t>
            </w:r>
          </w:p>
        </w:tc>
        <w:tc>
          <w:tcPr>
            <w:tcW w:w="625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486126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.3 (2.2)</w:t>
            </w:r>
          </w:p>
        </w:tc>
        <w:tc>
          <w:tcPr>
            <w:tcW w:w="799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67C4C77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.1 (2.2)</w:t>
            </w:r>
          </w:p>
        </w:tc>
        <w:tc>
          <w:tcPr>
            <w:tcW w:w="835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98E254F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.8(1.9)</w:t>
            </w:r>
          </w:p>
        </w:tc>
        <w:tc>
          <w:tcPr>
            <w:tcW w:w="936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D3A0465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.7 (2.1)</w:t>
            </w:r>
          </w:p>
        </w:tc>
        <w:tc>
          <w:tcPr>
            <w:tcW w:w="398" w:type="pct"/>
            <w:tcBorders>
              <w:top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5C74F1D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03*</w:t>
            </w:r>
          </w:p>
        </w:tc>
      </w:tr>
      <w:tr w:rsidR="00E869D7" w:rsidRPr="00DE5371" w14:paraId="163ACB0D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3C4BD46B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NDI (0-50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4420F3D3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7.6 (5.8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3F36AF28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6.9 (6.6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2FEA72A4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6.3 (5.4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503CC0A3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9.4 (6.2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45B71CDC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9.6 (4.8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1CDAF020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001*</w:t>
            </w:r>
          </w:p>
        </w:tc>
      </w:tr>
      <w:tr w:rsidR="00E869D7" w:rsidRPr="00DE5371" w14:paraId="6A4937D3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shd w:val="clear" w:color="auto" w:fill="FFFFFF" w:themeFill="background1"/>
          </w:tcPr>
          <w:p w14:paraId="688C79E0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Improvement four weeks after initial treatment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, n (%)</w:t>
            </w:r>
          </w:p>
        </w:tc>
        <w:tc>
          <w:tcPr>
            <w:tcW w:w="549" w:type="pct"/>
            <w:shd w:val="clear" w:color="auto" w:fill="FFFFFF" w:themeFill="background1"/>
            <w:vAlign w:val="center"/>
          </w:tcPr>
          <w:p w14:paraId="702C8381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5 (64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76BDD2BD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5 (66)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6B4A85A2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7 (72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24F58420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2 (59)</w:t>
            </w:r>
          </w:p>
        </w:tc>
        <w:tc>
          <w:tcPr>
            <w:tcW w:w="936" w:type="pct"/>
            <w:shd w:val="clear" w:color="auto" w:fill="FFFFFF" w:themeFill="background1"/>
            <w:vAlign w:val="center"/>
          </w:tcPr>
          <w:p w14:paraId="79DA853B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1 (57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14:paraId="4F361ED2" w14:textId="77777777" w:rsidR="00E869D7" w:rsidRPr="00DE5371" w:rsidRDefault="00E869D7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0.180</w:t>
            </w:r>
          </w:p>
        </w:tc>
      </w:tr>
      <w:tr w:rsidR="00E869D7" w:rsidRPr="00DE5371" w14:paraId="5F76DB6F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15EF9C2E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(standard deviation); NDI (Neck Disability Index); MSK (musculoskeletal) </w:t>
            </w:r>
          </w:p>
          <w:p w14:paraId="24475439" w14:textId="77777777" w:rsidR="00E869D7" w:rsidRPr="00DE5371" w:rsidRDefault="00E869D7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*Statistically difference between the four categories of continued care</w:t>
            </w:r>
          </w:p>
        </w:tc>
      </w:tr>
    </w:tbl>
    <w:p w14:paraId="6DCD0B29" w14:textId="77777777" w:rsidR="00E869D7" w:rsidRPr="00DE5371" w:rsidRDefault="00E869D7" w:rsidP="00E869D7">
      <w:pPr>
        <w:spacing w:after="160"/>
        <w:rPr>
          <w:rFonts w:asciiTheme="minorHAnsi" w:hAnsiTheme="minorHAnsi" w:cstheme="minorHAnsi"/>
          <w:sz w:val="18"/>
          <w:szCs w:val="18"/>
        </w:rPr>
      </w:pPr>
    </w:p>
    <w:p w14:paraId="6E321BED" w14:textId="77777777" w:rsidR="00E869D7" w:rsidRPr="00DE5371" w:rsidRDefault="00E869D7" w:rsidP="00E869D7">
      <w:pPr>
        <w:spacing w:after="160"/>
        <w:rPr>
          <w:rFonts w:asciiTheme="minorHAnsi" w:hAnsiTheme="minorHAnsi" w:cstheme="minorHAnsi"/>
          <w:sz w:val="18"/>
          <w:szCs w:val="18"/>
        </w:rPr>
      </w:pPr>
    </w:p>
    <w:p w14:paraId="70A689F1" w14:textId="77777777" w:rsidR="00E869D7" w:rsidRDefault="00E869D7"/>
    <w:sectPr w:rsidR="00E86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D7"/>
    <w:rsid w:val="00E8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80FD7"/>
  <w15:chartTrackingRefBased/>
  <w15:docId w15:val="{D4C748EB-92B2-4EDB-A2F6-8B311E80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9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69D7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da-DK"/>
    </w:rPr>
  </w:style>
  <w:style w:type="table" w:styleId="GridTable1Light">
    <w:name w:val="Grid Table 1 Light"/>
    <w:basedOn w:val="TableNormal"/>
    <w:uiPriority w:val="46"/>
    <w:rsid w:val="00E869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278</Characters>
  <Application>Microsoft Office Word</Application>
  <DocSecurity>0</DocSecurity>
  <Lines>10</Lines>
  <Paragraphs>3</Paragraphs>
  <ScaleCrop>false</ScaleCrop>
  <Company>UiO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1</cp:revision>
  <dcterms:created xsi:type="dcterms:W3CDTF">2023-06-20T07:03:00Z</dcterms:created>
  <dcterms:modified xsi:type="dcterms:W3CDTF">2023-06-20T07:03:00Z</dcterms:modified>
</cp:coreProperties>
</file>